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4F3" w:rsidRDefault="007C24F3"/>
    <w:p w:rsidR="007C24F3" w:rsidRDefault="007C24F3">
      <w:r>
        <w:rPr>
          <w:noProof/>
        </w:rPr>
        <w:drawing>
          <wp:inline distT="0" distB="0" distL="0" distR="0" wp14:anchorId="5578E9C7" wp14:editId="7DCF4D0A">
            <wp:extent cx="5943600" cy="35718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747C" w:rsidRDefault="00BD747C" w:rsidP="00BD747C"/>
    <w:p w:rsidR="00BD747C" w:rsidRPr="007C1C0B" w:rsidRDefault="001E132C" w:rsidP="00BD747C">
      <w:pPr>
        <w:tabs>
          <w:tab w:val="left" w:pos="47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7</w:t>
      </w:r>
      <w:bookmarkStart w:id="0" w:name="_GoBack"/>
      <w:bookmarkEnd w:id="0"/>
      <w:r w:rsidR="00BD747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41732" w:rsidRPr="00641732">
        <w:rPr>
          <w:rFonts w:ascii="Times New Roman" w:hAnsi="Times New Roman" w:cs="Times New Roman"/>
          <w:sz w:val="24"/>
          <w:szCs w:val="24"/>
        </w:rPr>
        <w:t>Forest plot showing</w:t>
      </w:r>
      <w:r w:rsidR="006417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747C">
        <w:rPr>
          <w:rFonts w:ascii="Times New Roman" w:hAnsi="Times New Roman" w:cs="Times New Roman"/>
          <w:sz w:val="24"/>
          <w:szCs w:val="24"/>
        </w:rPr>
        <w:t>HBV vaccine sero-protection rate among children under 15 years of age from Northern Africa</w:t>
      </w:r>
    </w:p>
    <w:p w:rsidR="00BD747C" w:rsidRPr="00BD747C" w:rsidRDefault="00BD747C" w:rsidP="00BD747C"/>
    <w:sectPr w:rsidR="00BD747C" w:rsidRPr="00BD747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747C"/>
    <w:rsid w:val="001E132C"/>
    <w:rsid w:val="003F29FB"/>
    <w:rsid w:val="0058348C"/>
    <w:rsid w:val="00641732"/>
    <w:rsid w:val="007C24F3"/>
    <w:rsid w:val="00A86BD2"/>
    <w:rsid w:val="00BD747C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2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13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132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9</cp:revision>
  <dcterms:created xsi:type="dcterms:W3CDTF">2023-10-19T09:40:00Z</dcterms:created>
  <dcterms:modified xsi:type="dcterms:W3CDTF">2023-10-24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499b06-44ac-48d9-8cd4-1831880cb00c</vt:lpwstr>
  </property>
</Properties>
</file>